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ener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racteristics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VID-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tient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infected by Omicron variant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ingle and multiple convulsion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tbl>
      <w:tblPr>
        <w:tblW w:w="8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430"/>
        <w:gridCol w:w="2298"/>
        <w:gridCol w:w="1059"/>
      </w:tblGrid>
      <w:tr>
        <w:trPr>
          <w:trHeight w:val="741" w:hRule="atLeast"/>
        </w:trPr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ameter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nvulsion 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Convulsion I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626" w:hRule="atLeast"/>
        </w:trPr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x(male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0(63.5)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1(53.8)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</w:tr>
      <w:tr>
        <w:trPr>
          <w:trHeight w:val="62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(years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1(1.3-4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9(1.1-2.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48</w:t>
            </w:r>
          </w:p>
        </w:tc>
      </w:tr>
      <w:tr>
        <w:trPr>
          <w:trHeight w:val="62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ease course(days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5±0.8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5±1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66</w:t>
            </w:r>
          </w:p>
        </w:tc>
      </w:tr>
      <w:tr>
        <w:trPr>
          <w:trHeight w:val="62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Fev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62(98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8(97.4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730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ak of fever (℃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9.4±0.7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9.6±0.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70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ry of convuls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7(27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6(41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41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Oxygen satura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(on admission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 %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7.7±1.4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7.7±1.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47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Coug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7(74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8(71.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755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Wheez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(1.5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(0.0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64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Polypn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(3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(2.5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65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oar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(6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5(12.8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297</w:t>
            </w:r>
          </w:p>
        </w:tc>
      </w:tr>
      <w:tr>
        <w:trPr>
          <w:trHeight w:val="65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Vom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1(17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(10.3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318</w:t>
            </w:r>
          </w:p>
        </w:tc>
      </w:tr>
      <w:tr>
        <w:trPr>
          <w:trHeight w:val="656" w:hRule="atLeast"/>
        </w:trPr>
        <w:tc>
          <w:tcPr>
            <w:tcW w:w="2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Diarrhe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4(6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(7.7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656" w:hRule="atLeast"/>
        </w:trPr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Rash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(0.0)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(0.0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tes: The data are reported as median (interquartile range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an ± standard devia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 n (%). The univariate analyses were performed using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ann-Whitney 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st for skewed distributed dat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-tes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for normally distributed data </w:t>
      </w:r>
      <w:r>
        <w:rPr>
          <w:rFonts w:cs="Times New Roman" w:ascii="Times New Roman" w:hAnsi="Times New Roman"/>
          <w:color w:val="000000"/>
          <w:sz w:val="24"/>
          <w:szCs w:val="24"/>
        </w:rPr>
        <w:t>and the chi-square test or fisher</w:t>
      </w:r>
      <w:r>
        <w:rPr>
          <w:rFonts w:eastAsia="Symbol" w:cs="Symbol" w:ascii="Symbol" w:hAnsi="Symbol"/>
          <w:color w:val="000000"/>
          <w:sz w:val="24"/>
          <w:szCs w:val="24"/>
        </w:rPr>
        <w:t>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exact test for categorical variabl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ymbol" w:cs="Symbol" w:ascii="Symbol" w:hAnsi="Symbol"/>
          <w:color w:val="000000"/>
          <w:sz w:val="24"/>
          <w:szCs w:val="24"/>
        </w:rPr>
        <w:t>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.05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a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istical significance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onvulsion I group represented single </w:t>
      </w:r>
      <w:r>
        <w:rPr>
          <w:rFonts w:cs="Times New Roman" w:ascii="Times New Roman" w:hAnsi="Times New Roman"/>
          <w:color w:val="000000"/>
          <w:szCs w:val="21"/>
        </w:rPr>
        <w:t>convulsio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and 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nvulsion II group represented multiple </w:t>
      </w:r>
      <w:r>
        <w:rPr>
          <w:rFonts w:cs="Times New Roman" w:ascii="Times New Roman" w:hAnsi="Times New Roman"/>
          <w:color w:val="000000"/>
          <w:sz w:val="24"/>
          <w:szCs w:val="24"/>
        </w:rPr>
        <w:t>convuls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 S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1:50:43Z</dcterms:created>
  <dc:creator>tingting</dc:creator>
  <dc:description/>
  <dc:language>en-US</dc:language>
  <cp:lastModifiedBy>tingting</cp:lastModifiedBy>
  <dcterms:modified xsi:type="dcterms:W3CDTF">2023-01-31T06:40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5730BA84A6434AB13D41D2A1F3787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